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91D23" w:rsidRDefault="00291D23" w:rsidP="00291D23">
      <w:pPr>
        <w:spacing w:line="480" w:lineRule="auto"/>
        <w:rPr>
          <w:rFonts w:ascii="Times New Roman" w:hAnsi="Times New Roman" w:cs="Times New Roman"/>
          <w:b/>
          <w:bCs/>
        </w:rPr>
      </w:pPr>
      <w:bookmarkStart w:id="0" w:name="_Hlk525906256"/>
      <w:r w:rsidRPr="00654EC7">
        <w:rPr>
          <w:rFonts w:ascii="Times New Roman" w:hAnsi="Times New Roman" w:cs="Times New Roman"/>
          <w:b/>
          <w:bCs/>
        </w:rPr>
        <w:t>Supporting Information</w:t>
      </w:r>
    </w:p>
    <w:p w:rsidR="00291D23" w:rsidRPr="00136DA5" w:rsidRDefault="00291D23" w:rsidP="00291D23">
      <w:pPr>
        <w:spacing w:line="480" w:lineRule="auto"/>
        <w:rPr>
          <w:rFonts w:ascii="Times New Roman" w:hAnsi="Times New Roman"/>
        </w:rPr>
      </w:pPr>
      <w:proofErr w:type="gramStart"/>
      <w:r w:rsidRPr="00501CC6">
        <w:rPr>
          <w:rFonts w:ascii="Times New Roman" w:hAnsi="Times New Roman" w:cs="Times New Roman"/>
          <w:b/>
          <w:bCs/>
        </w:rPr>
        <w:t xml:space="preserve">Supplemental </w:t>
      </w:r>
      <w:r w:rsidRPr="00136DA5">
        <w:rPr>
          <w:rFonts w:ascii="Times New Roman" w:hAnsi="Times New Roman"/>
          <w:b/>
        </w:rPr>
        <w:t>Figure S1.</w:t>
      </w:r>
      <w:proofErr w:type="gramEnd"/>
      <w:r w:rsidRPr="00136DA5">
        <w:rPr>
          <w:rFonts w:ascii="Times New Roman" w:hAnsi="Times New Roman"/>
          <w:b/>
        </w:rPr>
        <w:t xml:space="preserve"> </w:t>
      </w:r>
      <w:bookmarkEnd w:id="0"/>
      <w:proofErr w:type="gramStart"/>
      <w:r w:rsidRPr="00136DA5">
        <w:rPr>
          <w:rFonts w:ascii="Times New Roman" w:hAnsi="Times New Roman"/>
        </w:rPr>
        <w:t xml:space="preserve">Difference in fecal and oral </w:t>
      </w:r>
      <w:proofErr w:type="spellStart"/>
      <w:r w:rsidRPr="00136DA5">
        <w:rPr>
          <w:rFonts w:ascii="Times New Roman" w:hAnsi="Times New Roman"/>
        </w:rPr>
        <w:t>microbiota</w:t>
      </w:r>
      <w:proofErr w:type="spellEnd"/>
      <w:r w:rsidRPr="00136DA5">
        <w:rPr>
          <w:rFonts w:ascii="Times New Roman" w:hAnsi="Times New Roman"/>
        </w:rPr>
        <w:t xml:space="preserve"> between male and female subjects.</w:t>
      </w:r>
      <w:proofErr w:type="gramEnd"/>
      <w:r w:rsidRPr="00136DA5">
        <w:rPr>
          <w:rFonts w:ascii="Times New Roman" w:hAnsi="Times New Roman"/>
        </w:rPr>
        <w:t xml:space="preserve"> (</w:t>
      </w:r>
      <w:r w:rsidRPr="00136DA5">
        <w:rPr>
          <w:rFonts w:ascii="Times New Roman" w:hAnsi="Times New Roman"/>
          <w:b/>
        </w:rPr>
        <w:t>a</w:t>
      </w:r>
      <w:r w:rsidRPr="00136DA5">
        <w:rPr>
          <w:rFonts w:ascii="Times New Roman" w:hAnsi="Times New Roman"/>
        </w:rPr>
        <w:t xml:space="preserve">) </w:t>
      </w:r>
      <w:proofErr w:type="spellStart"/>
      <w:r w:rsidRPr="00136DA5">
        <w:rPr>
          <w:rFonts w:ascii="Times New Roman" w:hAnsi="Times New Roman"/>
        </w:rPr>
        <w:t>Unweighted</w:t>
      </w:r>
      <w:proofErr w:type="spellEnd"/>
      <w:r w:rsidRPr="00136DA5">
        <w:rPr>
          <w:rFonts w:ascii="Times New Roman" w:hAnsi="Times New Roman"/>
        </w:rPr>
        <w:t xml:space="preserve"> and (</w:t>
      </w:r>
      <w:r w:rsidRPr="00136DA5">
        <w:rPr>
          <w:rFonts w:ascii="Times New Roman" w:hAnsi="Times New Roman"/>
          <w:b/>
        </w:rPr>
        <w:t>b</w:t>
      </w:r>
      <w:r w:rsidRPr="00136DA5">
        <w:rPr>
          <w:rFonts w:ascii="Times New Roman" w:hAnsi="Times New Roman"/>
        </w:rPr>
        <w:t xml:space="preserve">) weighted </w:t>
      </w:r>
      <w:proofErr w:type="spellStart"/>
      <w:r w:rsidRPr="00136DA5">
        <w:rPr>
          <w:rFonts w:ascii="Times New Roman" w:hAnsi="Times New Roman"/>
        </w:rPr>
        <w:t>UniFrac</w:t>
      </w:r>
      <w:proofErr w:type="spellEnd"/>
      <w:r w:rsidRPr="00136DA5">
        <w:rPr>
          <w:rFonts w:ascii="Times New Roman" w:hAnsi="Times New Roman"/>
        </w:rPr>
        <w:t xml:space="preserve"> </w:t>
      </w:r>
      <w:proofErr w:type="spellStart"/>
      <w:r w:rsidRPr="00136DA5">
        <w:rPr>
          <w:rFonts w:ascii="Times New Roman" w:hAnsi="Times New Roman"/>
        </w:rPr>
        <w:t>PCoA</w:t>
      </w:r>
      <w:proofErr w:type="spellEnd"/>
      <w:r w:rsidRPr="00136DA5">
        <w:rPr>
          <w:rFonts w:ascii="Times New Roman" w:hAnsi="Times New Roman"/>
        </w:rPr>
        <w:t xml:space="preserve"> colored </w:t>
      </w:r>
      <w:r w:rsidRPr="00136DA5">
        <w:rPr>
          <w:rFonts w:ascii="Times New Roman" w:hAnsi="Times New Roman"/>
          <w:i/>
        </w:rPr>
        <w:t>blue</w:t>
      </w:r>
      <w:r w:rsidRPr="00136DA5">
        <w:rPr>
          <w:rFonts w:ascii="Times New Roman" w:hAnsi="Times New Roman"/>
        </w:rPr>
        <w:t xml:space="preserve"> (male) and </w:t>
      </w:r>
      <w:r w:rsidRPr="00136DA5">
        <w:rPr>
          <w:rFonts w:ascii="Times New Roman" w:hAnsi="Times New Roman"/>
          <w:i/>
        </w:rPr>
        <w:t>red</w:t>
      </w:r>
      <w:r w:rsidRPr="00136DA5">
        <w:rPr>
          <w:rFonts w:ascii="Times New Roman" w:hAnsi="Times New Roman"/>
        </w:rPr>
        <w:t xml:space="preserve"> (female) using same data in Figures 2a and 2b. </w:t>
      </w:r>
      <w:proofErr w:type="spellStart"/>
      <w:r w:rsidRPr="00136DA5">
        <w:rPr>
          <w:rFonts w:ascii="Times New Roman" w:hAnsi="Times New Roman"/>
        </w:rPr>
        <w:t>Unweighted</w:t>
      </w:r>
      <w:proofErr w:type="spellEnd"/>
      <w:r w:rsidRPr="00136DA5">
        <w:rPr>
          <w:rFonts w:ascii="Times New Roman" w:hAnsi="Times New Roman"/>
        </w:rPr>
        <w:t xml:space="preserve"> and weighted distances are calculated based on the presence or absence and the relative abundance of observed bacterial taxa, respectively. Closer plots in the </w:t>
      </w:r>
      <w:proofErr w:type="spellStart"/>
      <w:r w:rsidRPr="00136DA5">
        <w:rPr>
          <w:rFonts w:ascii="Times New Roman" w:hAnsi="Times New Roman"/>
        </w:rPr>
        <w:t>PCoA</w:t>
      </w:r>
      <w:proofErr w:type="spellEnd"/>
      <w:r w:rsidRPr="00136DA5">
        <w:rPr>
          <w:rFonts w:ascii="Times New Roman" w:hAnsi="Times New Roman"/>
        </w:rPr>
        <w:t xml:space="preserve"> figure indicate more similar </w:t>
      </w:r>
      <w:proofErr w:type="spellStart"/>
      <w:r w:rsidRPr="00136DA5">
        <w:rPr>
          <w:rFonts w:ascii="Times New Roman" w:hAnsi="Times New Roman"/>
        </w:rPr>
        <w:t>microbiota</w:t>
      </w:r>
      <w:proofErr w:type="spellEnd"/>
      <w:r w:rsidRPr="00136DA5">
        <w:rPr>
          <w:rFonts w:ascii="Times New Roman" w:hAnsi="Times New Roman"/>
        </w:rPr>
        <w:t xml:space="preserve"> composition. The percentage of variation explained by principle coordinates (PC) is indicated on the axes. FA, feces of adult; FE, feces of elderly; PA, </w:t>
      </w:r>
      <w:proofErr w:type="spellStart"/>
      <w:r w:rsidRPr="00136DA5">
        <w:rPr>
          <w:rFonts w:ascii="Times New Roman" w:hAnsi="Times New Roman"/>
        </w:rPr>
        <w:t>subgingival</w:t>
      </w:r>
      <w:proofErr w:type="spellEnd"/>
      <w:r w:rsidRPr="00136DA5">
        <w:rPr>
          <w:rFonts w:ascii="Times New Roman" w:hAnsi="Times New Roman"/>
        </w:rPr>
        <w:t xml:space="preserve"> plaque of adult; PE, </w:t>
      </w:r>
      <w:proofErr w:type="spellStart"/>
      <w:r w:rsidRPr="00136DA5">
        <w:rPr>
          <w:rFonts w:ascii="Times New Roman" w:hAnsi="Times New Roman"/>
        </w:rPr>
        <w:t>subgingival</w:t>
      </w:r>
      <w:proofErr w:type="spellEnd"/>
      <w:r w:rsidRPr="00136DA5">
        <w:rPr>
          <w:rFonts w:ascii="Times New Roman" w:hAnsi="Times New Roman"/>
        </w:rPr>
        <w:t xml:space="preserve"> plaque of elderly; TA, tongue-coating of adult; TE, tongue-coating of elderly</w:t>
      </w:r>
    </w:p>
    <w:p w:rsidR="009146BE" w:rsidRDefault="009146BE">
      <w:bookmarkStart w:id="1" w:name="_GoBack"/>
      <w:bookmarkEnd w:id="1"/>
    </w:p>
    <w:sectPr w:rsidR="009146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91D23"/>
    <w:rsid w:val="00017A84"/>
    <w:rsid w:val="0003363E"/>
    <w:rsid w:val="00065CDE"/>
    <w:rsid w:val="0009262E"/>
    <w:rsid w:val="000D6BD5"/>
    <w:rsid w:val="000F4C2D"/>
    <w:rsid w:val="00112EFC"/>
    <w:rsid w:val="00116DC9"/>
    <w:rsid w:val="00133564"/>
    <w:rsid w:val="00153D47"/>
    <w:rsid w:val="0016004E"/>
    <w:rsid w:val="00162428"/>
    <w:rsid w:val="0017280C"/>
    <w:rsid w:val="002515B3"/>
    <w:rsid w:val="00287712"/>
    <w:rsid w:val="00291D23"/>
    <w:rsid w:val="00292B72"/>
    <w:rsid w:val="00294308"/>
    <w:rsid w:val="002A5EA6"/>
    <w:rsid w:val="002B3FC5"/>
    <w:rsid w:val="002C2B57"/>
    <w:rsid w:val="002C744A"/>
    <w:rsid w:val="002D0741"/>
    <w:rsid w:val="002F29C6"/>
    <w:rsid w:val="00340A81"/>
    <w:rsid w:val="00340F8E"/>
    <w:rsid w:val="003464E6"/>
    <w:rsid w:val="003D0D42"/>
    <w:rsid w:val="003E4516"/>
    <w:rsid w:val="004032A6"/>
    <w:rsid w:val="00430B06"/>
    <w:rsid w:val="00454FB4"/>
    <w:rsid w:val="004804D0"/>
    <w:rsid w:val="004A567E"/>
    <w:rsid w:val="004B024A"/>
    <w:rsid w:val="004C3E66"/>
    <w:rsid w:val="004E2471"/>
    <w:rsid w:val="004F3F59"/>
    <w:rsid w:val="0050441D"/>
    <w:rsid w:val="005073AF"/>
    <w:rsid w:val="00575B50"/>
    <w:rsid w:val="0058752C"/>
    <w:rsid w:val="006065F7"/>
    <w:rsid w:val="0062402E"/>
    <w:rsid w:val="00624D87"/>
    <w:rsid w:val="006276C2"/>
    <w:rsid w:val="00632F9F"/>
    <w:rsid w:val="0063421D"/>
    <w:rsid w:val="006557A6"/>
    <w:rsid w:val="00656545"/>
    <w:rsid w:val="006E7CB6"/>
    <w:rsid w:val="007335FB"/>
    <w:rsid w:val="0073479E"/>
    <w:rsid w:val="00747128"/>
    <w:rsid w:val="007A26E5"/>
    <w:rsid w:val="007B39C2"/>
    <w:rsid w:val="007D0C57"/>
    <w:rsid w:val="007F24A4"/>
    <w:rsid w:val="008232CD"/>
    <w:rsid w:val="00853E7B"/>
    <w:rsid w:val="008A0D77"/>
    <w:rsid w:val="008A132F"/>
    <w:rsid w:val="008A3981"/>
    <w:rsid w:val="0091261D"/>
    <w:rsid w:val="009146BE"/>
    <w:rsid w:val="009539C4"/>
    <w:rsid w:val="00961E90"/>
    <w:rsid w:val="00977BB1"/>
    <w:rsid w:val="00987B3C"/>
    <w:rsid w:val="009915BC"/>
    <w:rsid w:val="00993050"/>
    <w:rsid w:val="009C27DC"/>
    <w:rsid w:val="009E4FB3"/>
    <w:rsid w:val="00A11733"/>
    <w:rsid w:val="00A21ED5"/>
    <w:rsid w:val="00A3312F"/>
    <w:rsid w:val="00A50F66"/>
    <w:rsid w:val="00A62D82"/>
    <w:rsid w:val="00AA4CAD"/>
    <w:rsid w:val="00B02FAD"/>
    <w:rsid w:val="00B20954"/>
    <w:rsid w:val="00B411ED"/>
    <w:rsid w:val="00B603CE"/>
    <w:rsid w:val="00BE2E98"/>
    <w:rsid w:val="00BE5D3B"/>
    <w:rsid w:val="00C42992"/>
    <w:rsid w:val="00C52620"/>
    <w:rsid w:val="00C52D4C"/>
    <w:rsid w:val="00C60994"/>
    <w:rsid w:val="00C73D90"/>
    <w:rsid w:val="00C92FDE"/>
    <w:rsid w:val="00CA3F47"/>
    <w:rsid w:val="00CE14AF"/>
    <w:rsid w:val="00CE22D5"/>
    <w:rsid w:val="00CF5366"/>
    <w:rsid w:val="00D333A0"/>
    <w:rsid w:val="00D6390C"/>
    <w:rsid w:val="00D7307B"/>
    <w:rsid w:val="00D91324"/>
    <w:rsid w:val="00DA1108"/>
    <w:rsid w:val="00DA4EB4"/>
    <w:rsid w:val="00DB7135"/>
    <w:rsid w:val="00E10CF6"/>
    <w:rsid w:val="00E553E0"/>
    <w:rsid w:val="00E73B35"/>
    <w:rsid w:val="00E83B17"/>
    <w:rsid w:val="00EB4CD6"/>
    <w:rsid w:val="00ED3299"/>
    <w:rsid w:val="00EF304F"/>
    <w:rsid w:val="00F3384D"/>
    <w:rsid w:val="00F46471"/>
    <w:rsid w:val="00F46A9E"/>
    <w:rsid w:val="00F526E4"/>
    <w:rsid w:val="00F6789B"/>
    <w:rsid w:val="00F70A90"/>
    <w:rsid w:val="00F86D12"/>
    <w:rsid w:val="00F91D22"/>
    <w:rsid w:val="00FA7DDA"/>
    <w:rsid w:val="00FC6007"/>
    <w:rsid w:val="00FE4E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9</Words>
  <Characters>625</Characters>
  <Application>Microsoft Office Word</Application>
  <DocSecurity>0</DocSecurity>
  <Lines>5</Lines>
  <Paragraphs>1</Paragraphs>
  <ScaleCrop>false</ScaleCrop>
  <Company/>
  <LinksUpToDate>false</LinksUpToDate>
  <CharactersWithSpaces>7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amod Singh</dc:creator>
  <cp:lastModifiedBy>Pramod Singh</cp:lastModifiedBy>
  <cp:revision>1</cp:revision>
  <dcterms:created xsi:type="dcterms:W3CDTF">2019-06-28T17:16:00Z</dcterms:created>
  <dcterms:modified xsi:type="dcterms:W3CDTF">2019-06-28T17:17:00Z</dcterms:modified>
</cp:coreProperties>
</file>